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3E9A4" w14:textId="77777777" w:rsidR="00FF45A8" w:rsidRPr="00EB384E" w:rsidRDefault="00FF45A8" w:rsidP="00FF45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>SUPPLEMENTARY</w:t>
      </w:r>
    </w:p>
    <w:p w14:paraId="2C170BE6" w14:textId="77777777" w:rsidR="00FF45A8" w:rsidRPr="00EB384E" w:rsidRDefault="00FF45A8" w:rsidP="00FF45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B304FCC" w14:textId="77777777" w:rsidR="00FF45A8" w:rsidRPr="00EB384E" w:rsidRDefault="00FF45A8" w:rsidP="00FF45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>Supplementary Table 1: Electrodes used in spinal cord stimulation during study period</w:t>
      </w:r>
    </w:p>
    <w:tbl>
      <w:tblPr>
        <w:tblStyle w:val="Vaalearuudukkotaulukko1"/>
        <w:tblW w:w="5000" w:type="pct"/>
        <w:tblLook w:val="0420" w:firstRow="1" w:lastRow="0" w:firstColumn="0" w:lastColumn="0" w:noHBand="0" w:noVBand="1"/>
      </w:tblPr>
      <w:tblGrid>
        <w:gridCol w:w="2784"/>
        <w:gridCol w:w="1317"/>
        <w:gridCol w:w="1639"/>
        <w:gridCol w:w="1945"/>
        <w:gridCol w:w="1943"/>
      </w:tblGrid>
      <w:tr w:rsidR="00EC6103" w:rsidRPr="00EB384E" w14:paraId="26785D90" w14:textId="5DFE61B4" w:rsidTr="008C42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446" w:type="pct"/>
            <w:vAlign w:val="center"/>
            <w:hideMark/>
          </w:tcPr>
          <w:p w14:paraId="57720566" w14:textId="089B1A3B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84" w:type="pct"/>
            <w:vAlign w:val="center"/>
            <w:hideMark/>
          </w:tcPr>
          <w:p w14:paraId="31CA33F4" w14:textId="750DF236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ial–only</w:t>
            </w:r>
          </w:p>
        </w:tc>
        <w:tc>
          <w:tcPr>
            <w:tcW w:w="851" w:type="pct"/>
            <w:vAlign w:val="center"/>
            <w:hideMark/>
          </w:tcPr>
          <w:p w14:paraId="3A947742" w14:textId="3665CD01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planted</w:t>
            </w:r>
          </w:p>
        </w:tc>
        <w:tc>
          <w:tcPr>
            <w:tcW w:w="1010" w:type="pct"/>
            <w:vAlign w:val="center"/>
            <w:hideMark/>
          </w:tcPr>
          <w:p w14:paraId="6CAFF0DF" w14:textId="2A68B21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manent</w:t>
            </w:r>
          </w:p>
        </w:tc>
        <w:tc>
          <w:tcPr>
            <w:tcW w:w="1009" w:type="pct"/>
            <w:vAlign w:val="center"/>
          </w:tcPr>
          <w:p w14:paraId="02F70E49" w14:textId="55A5283B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-</w:t>
            </w:r>
            <w:proofErr w:type="spellStart"/>
            <w:proofErr w:type="gramStart"/>
            <w:r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lue</w:t>
            </w:r>
            <w:r w:rsidR="008C4229" w:rsidRPr="00EB38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EC6103" w:rsidRPr="00EB384E" w14:paraId="16191A46" w14:textId="5AEBBC77" w:rsidTr="008C4229">
        <w:trPr>
          <w:trHeight w:val="567"/>
        </w:trPr>
        <w:tc>
          <w:tcPr>
            <w:tcW w:w="1446" w:type="pct"/>
            <w:vAlign w:val="center"/>
          </w:tcPr>
          <w:p w14:paraId="5BF9121A" w14:textId="6D0BEAD9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Sample size, n (%)</w:t>
            </w:r>
          </w:p>
        </w:tc>
        <w:tc>
          <w:tcPr>
            <w:tcW w:w="684" w:type="pct"/>
            <w:vAlign w:val="center"/>
          </w:tcPr>
          <w:p w14:paraId="7D3857F8" w14:textId="37053CE5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1" w:type="pct"/>
            <w:vAlign w:val="center"/>
          </w:tcPr>
          <w:p w14:paraId="7593ADD7" w14:textId="4E543297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10" w:type="pct"/>
            <w:vAlign w:val="center"/>
          </w:tcPr>
          <w:p w14:paraId="3D810EE9" w14:textId="32B388FD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009" w:type="pct"/>
            <w:vAlign w:val="center"/>
          </w:tcPr>
          <w:p w14:paraId="20AA190C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6100AE55" w14:textId="388F967C" w:rsidTr="008C4229">
        <w:trPr>
          <w:trHeight w:val="567"/>
        </w:trPr>
        <w:tc>
          <w:tcPr>
            <w:tcW w:w="1446" w:type="pct"/>
            <w:vAlign w:val="center"/>
          </w:tcPr>
          <w:p w14:paraId="2053085E" w14:textId="7661B56D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Electrode</w:t>
            </w:r>
          </w:p>
        </w:tc>
        <w:tc>
          <w:tcPr>
            <w:tcW w:w="684" w:type="pct"/>
            <w:vAlign w:val="center"/>
          </w:tcPr>
          <w:p w14:paraId="2C74B30D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pct"/>
            <w:vAlign w:val="center"/>
          </w:tcPr>
          <w:p w14:paraId="1405B658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pct"/>
            <w:vAlign w:val="center"/>
          </w:tcPr>
          <w:p w14:paraId="3A30FF6C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pct"/>
            <w:vAlign w:val="center"/>
          </w:tcPr>
          <w:p w14:paraId="778CE491" w14:textId="6A433085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EC6103" w:rsidRPr="00EB384E" w14:paraId="7F24C17F" w14:textId="7329807D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72AA2A30" w14:textId="2B4DA0D3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</w:t>
            </w:r>
            <w:proofErr w:type="spellStart"/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Symmix</w:t>
            </w:r>
            <w:proofErr w:type="spellEnd"/>
          </w:p>
        </w:tc>
        <w:tc>
          <w:tcPr>
            <w:tcW w:w="684" w:type="pct"/>
            <w:vAlign w:val="center"/>
            <w:hideMark/>
          </w:tcPr>
          <w:p w14:paraId="05215B38" w14:textId="767D804F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58 (78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  <w:hideMark/>
          </w:tcPr>
          <w:p w14:paraId="6BB5167C" w14:textId="096FF426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60 (7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1D2C7428" w14:textId="1F5406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26 (7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vAlign w:val="center"/>
          </w:tcPr>
          <w:p w14:paraId="1A333851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5C99B0F1" w14:textId="3A044D79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402017B4" w14:textId="42ED8E29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Specify 5-6-5</w:t>
            </w:r>
          </w:p>
        </w:tc>
        <w:tc>
          <w:tcPr>
            <w:tcW w:w="684" w:type="pct"/>
            <w:vAlign w:val="center"/>
            <w:hideMark/>
          </w:tcPr>
          <w:p w14:paraId="2A3A23E4" w14:textId="675453D3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gramStart"/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851" w:type="pct"/>
            <w:vAlign w:val="center"/>
            <w:hideMark/>
          </w:tcPr>
          <w:p w14:paraId="137FB0F5" w14:textId="1ABDD9A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proofErr w:type="gramStart"/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1010" w:type="pct"/>
            <w:vAlign w:val="center"/>
            <w:hideMark/>
          </w:tcPr>
          <w:p w14:paraId="24B4534A" w14:textId="02D2C35B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32 (</w:t>
            </w:r>
            <w:proofErr w:type="gramStart"/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spellStart"/>
            <w:r w:rsidR="008C4229" w:rsidRPr="00EB3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  <w:r w:rsidR="008C4229" w:rsidRPr="00EB38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1009" w:type="pct"/>
            <w:vAlign w:val="center"/>
          </w:tcPr>
          <w:p w14:paraId="521CF0D3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66BC4730" w14:textId="3B4FAEA3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0F26048A" w14:textId="248511CE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Pisces Quad</w:t>
            </w:r>
          </w:p>
        </w:tc>
        <w:tc>
          <w:tcPr>
            <w:tcW w:w="684" w:type="pct"/>
            <w:vAlign w:val="center"/>
            <w:hideMark/>
          </w:tcPr>
          <w:p w14:paraId="4088E6B1" w14:textId="0852F122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851" w:type="pct"/>
            <w:vAlign w:val="center"/>
            <w:hideMark/>
          </w:tcPr>
          <w:p w14:paraId="5F06F5DB" w14:textId="0FC5E2D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2912BF6E" w14:textId="7D74962B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vAlign w:val="center"/>
          </w:tcPr>
          <w:p w14:paraId="7AEB70D6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79E15839" w14:textId="3554C8D7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6003DD18" w14:textId="0DD92C9F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Specify 2 x 4</w:t>
            </w:r>
          </w:p>
        </w:tc>
        <w:tc>
          <w:tcPr>
            <w:tcW w:w="684" w:type="pct"/>
            <w:vAlign w:val="center"/>
            <w:hideMark/>
          </w:tcPr>
          <w:p w14:paraId="0F45C7B3" w14:textId="73DFDE85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3 (4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  <w:hideMark/>
          </w:tcPr>
          <w:p w14:paraId="030AD9AD" w14:textId="10EEF6D2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524D6570" w14:textId="1D3236DA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6 (3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vAlign w:val="center"/>
          </w:tcPr>
          <w:p w14:paraId="10A9A6C4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562F8F45" w14:textId="576F6BB1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55026B88" w14:textId="6D4D625B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</w:t>
            </w:r>
            <w:proofErr w:type="spellStart"/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Vectris</w:t>
            </w:r>
            <w:proofErr w:type="spellEnd"/>
          </w:p>
        </w:tc>
        <w:tc>
          <w:tcPr>
            <w:tcW w:w="684" w:type="pct"/>
            <w:vAlign w:val="center"/>
            <w:hideMark/>
          </w:tcPr>
          <w:p w14:paraId="58E41EBD" w14:textId="4768C3C6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  <w:hideMark/>
          </w:tcPr>
          <w:p w14:paraId="427C2CCD" w14:textId="359C6DA6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30CF7CC8" w14:textId="22BA6903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2 (1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vAlign w:val="center"/>
          </w:tcPr>
          <w:p w14:paraId="688351DF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28D90840" w14:textId="10E8B96C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799833B6" w14:textId="74F8D45D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Medtronic Resume TL/II</w:t>
            </w:r>
          </w:p>
        </w:tc>
        <w:tc>
          <w:tcPr>
            <w:tcW w:w="684" w:type="pct"/>
            <w:vAlign w:val="center"/>
            <w:hideMark/>
          </w:tcPr>
          <w:p w14:paraId="5F04D1AA" w14:textId="601B1A61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9 (12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pct"/>
            <w:vAlign w:val="center"/>
            <w:hideMark/>
          </w:tcPr>
          <w:p w14:paraId="56EC4D09" w14:textId="76254943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4 (5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425429C9" w14:textId="2444DC3C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9 (5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9" w:type="pct"/>
            <w:vAlign w:val="center"/>
          </w:tcPr>
          <w:p w14:paraId="4B1E1CCE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103" w:rsidRPr="00EB384E" w14:paraId="70AE4E4C" w14:textId="5D43E9FE" w:rsidTr="008C4229">
        <w:trPr>
          <w:trHeight w:val="567"/>
        </w:trPr>
        <w:tc>
          <w:tcPr>
            <w:tcW w:w="1446" w:type="pct"/>
            <w:vAlign w:val="center"/>
            <w:hideMark/>
          </w:tcPr>
          <w:p w14:paraId="291E41DD" w14:textId="28D13FD5" w:rsidR="00EC6103" w:rsidRPr="00EB384E" w:rsidRDefault="00EC6103" w:rsidP="008C4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684" w:type="pct"/>
            <w:vAlign w:val="center"/>
            <w:hideMark/>
          </w:tcPr>
          <w:p w14:paraId="08D1811F" w14:textId="2AB77A31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51" w:type="pct"/>
            <w:vAlign w:val="center"/>
            <w:hideMark/>
          </w:tcPr>
          <w:p w14:paraId="685340D3" w14:textId="0819C128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8C4229" w:rsidRPr="00EB384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0" w:type="pct"/>
            <w:vAlign w:val="center"/>
            <w:hideMark/>
          </w:tcPr>
          <w:p w14:paraId="5CEAD231" w14:textId="71711F65" w:rsidR="00EC6103" w:rsidRPr="00EB384E" w:rsidRDefault="008C4229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84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09" w:type="pct"/>
            <w:vAlign w:val="center"/>
          </w:tcPr>
          <w:p w14:paraId="1174A957" w14:textId="77777777" w:rsidR="00EC6103" w:rsidRPr="00EB384E" w:rsidRDefault="00EC6103" w:rsidP="008C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FF341E" w14:textId="2107A422" w:rsidR="008C4229" w:rsidRPr="00EB384E" w:rsidRDefault="008C4229" w:rsidP="008C42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>a: p-value compares the following groups: trial–only, explanted, and permanent</w:t>
      </w:r>
    </w:p>
    <w:p w14:paraId="7E7B5CB0" w14:textId="77777777" w:rsidR="00432364" w:rsidRPr="00EB384E" w:rsidRDefault="008C4229" w:rsidP="004323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 xml:space="preserve">b: </w:t>
      </w:r>
      <w:r w:rsidR="00432364" w:rsidRPr="00EB384E">
        <w:rPr>
          <w:rFonts w:ascii="Times New Roman" w:hAnsi="Times New Roman" w:cs="Times New Roman"/>
          <w:sz w:val="24"/>
          <w:szCs w:val="24"/>
        </w:rPr>
        <w:t>Fisher-Freeman-Halton exact test was used to compare proportions</w:t>
      </w:r>
    </w:p>
    <w:p w14:paraId="69FEBB9C" w14:textId="5D9FD13C" w:rsidR="00FF45A8" w:rsidRPr="00EB384E" w:rsidRDefault="008C4229" w:rsidP="00FF45A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 xml:space="preserve">c: </w:t>
      </w:r>
      <w:r w:rsidR="00FF45A8" w:rsidRPr="00EB384E">
        <w:rPr>
          <w:rFonts w:ascii="Times New Roman" w:hAnsi="Times New Roman" w:cs="Times New Roman"/>
          <w:sz w:val="24"/>
          <w:szCs w:val="24"/>
        </w:rPr>
        <w:t>difference in post–hoc Fisher's exact test at p &lt; .05 level</w:t>
      </w:r>
      <w:r w:rsidRPr="00EB384E">
        <w:rPr>
          <w:rFonts w:ascii="Times New Roman" w:hAnsi="Times New Roman" w:cs="Times New Roman"/>
          <w:sz w:val="24"/>
          <w:szCs w:val="24"/>
        </w:rPr>
        <w:t xml:space="preserve"> between trial-only and permanent group</w:t>
      </w:r>
    </w:p>
    <w:p w14:paraId="268180C6" w14:textId="5F6EC562" w:rsidR="009F2E16" w:rsidRPr="00EB384E" w:rsidRDefault="008C4229" w:rsidP="00EB3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384E">
        <w:rPr>
          <w:rFonts w:ascii="Times New Roman" w:hAnsi="Times New Roman" w:cs="Times New Roman"/>
          <w:sz w:val="24"/>
          <w:szCs w:val="24"/>
        </w:rPr>
        <w:t>d: difference in post–hoc Fisher's exact test at p &lt; .05 level between explanted and permanent group</w:t>
      </w:r>
    </w:p>
    <w:sectPr w:rsidR="009F2E16" w:rsidRPr="00EB384E" w:rsidSect="00FF45A8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A8"/>
    <w:rsid w:val="00280413"/>
    <w:rsid w:val="00432364"/>
    <w:rsid w:val="008C4229"/>
    <w:rsid w:val="00963289"/>
    <w:rsid w:val="009811D3"/>
    <w:rsid w:val="009F2E16"/>
    <w:rsid w:val="00A13B9D"/>
    <w:rsid w:val="00D475B5"/>
    <w:rsid w:val="00E735B8"/>
    <w:rsid w:val="00EB384E"/>
    <w:rsid w:val="00EC6103"/>
    <w:rsid w:val="00FF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96AC9"/>
  <w15:chartTrackingRefBased/>
  <w15:docId w15:val="{2ADA8ED0-5573-4D44-9001-918EAAC7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F45A8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F45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F4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F45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F45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i-FI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F45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i-FI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F45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i-FI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F45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i-FI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F45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i-FI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F45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F4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F4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F45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F45A8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F45A8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F45A8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F45A8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F45A8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F45A8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F45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OtsikkoChar">
    <w:name w:val="Otsikko Char"/>
    <w:basedOn w:val="Kappaleenoletusfontti"/>
    <w:link w:val="Otsikko"/>
    <w:uiPriority w:val="10"/>
    <w:rsid w:val="00FF4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F45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AlaotsikkoChar">
    <w:name w:val="Alaotsikko Char"/>
    <w:basedOn w:val="Kappaleenoletusfontti"/>
    <w:link w:val="Alaotsikko"/>
    <w:uiPriority w:val="11"/>
    <w:rsid w:val="00FF4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F45A8"/>
    <w:pPr>
      <w:spacing w:before="160"/>
      <w:jc w:val="center"/>
    </w:pPr>
    <w:rPr>
      <w:i/>
      <w:iCs/>
      <w:color w:val="404040" w:themeColor="text1" w:themeTint="BF"/>
      <w:lang w:val="fi-FI"/>
    </w:rPr>
  </w:style>
  <w:style w:type="character" w:customStyle="1" w:styleId="LainausChar">
    <w:name w:val="Lainaus Char"/>
    <w:basedOn w:val="Kappaleenoletusfontti"/>
    <w:link w:val="Lainaus"/>
    <w:uiPriority w:val="29"/>
    <w:rsid w:val="00FF45A8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F45A8"/>
    <w:pPr>
      <w:ind w:left="720"/>
      <w:contextualSpacing/>
    </w:pPr>
    <w:rPr>
      <w:lang w:val="fi-FI"/>
    </w:rPr>
  </w:style>
  <w:style w:type="character" w:styleId="Voimakaskorostus">
    <w:name w:val="Intense Emphasis"/>
    <w:basedOn w:val="Kappaleenoletusfontti"/>
    <w:uiPriority w:val="21"/>
    <w:qFormat/>
    <w:rsid w:val="00FF45A8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F4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i-FI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F45A8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F45A8"/>
    <w:rPr>
      <w:b/>
      <w:bCs/>
      <w:smallCaps/>
      <w:color w:val="0F4761" w:themeColor="accent1" w:themeShade="BF"/>
      <w:spacing w:val="5"/>
    </w:rPr>
  </w:style>
  <w:style w:type="table" w:styleId="Vaalearuudukkotaulukko1">
    <w:name w:val="Grid Table 1 Light"/>
    <w:basedOn w:val="Normaalitaulukko"/>
    <w:uiPriority w:val="46"/>
    <w:rsid w:val="00FF45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vinumero">
    <w:name w:val="line number"/>
    <w:basedOn w:val="Kappaleenoletusfontti"/>
    <w:uiPriority w:val="99"/>
    <w:semiHidden/>
    <w:unhideWhenUsed/>
    <w:rsid w:val="00FF4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792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Luikku</dc:creator>
  <cp:keywords/>
  <dc:description/>
  <cp:lastModifiedBy>Antti Luikku</cp:lastModifiedBy>
  <cp:revision>2</cp:revision>
  <dcterms:created xsi:type="dcterms:W3CDTF">2025-05-06T10:43:00Z</dcterms:created>
  <dcterms:modified xsi:type="dcterms:W3CDTF">2025-05-06T10:43:00Z</dcterms:modified>
</cp:coreProperties>
</file>